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D4240" w:rsidRPr="00124C69" w:rsidRDefault="00124C69">
      <w:pPr>
        <w:rPr>
          <w:rFonts w:ascii="Times New Roman" w:hAnsi="Times New Roman" w:cs="Times New Roman"/>
          <w:sz w:val="24"/>
        </w:rPr>
      </w:pPr>
      <w:r w:rsidRPr="00124C69">
        <w:rPr>
          <w:rFonts w:ascii="Times New Roman" w:hAnsi="Times New Roman" w:cs="Times New Roman"/>
          <w:sz w:val="24"/>
        </w:rPr>
        <w:t>Table</w:t>
      </w:r>
      <w:r w:rsidRPr="00124C69">
        <w:rPr>
          <w:rFonts w:ascii="Times New Roman" w:hAnsi="Times New Roman" w:cs="Times New Roman"/>
          <w:sz w:val="24"/>
        </w:rPr>
        <w:t xml:space="preserve"> S2</w:t>
      </w:r>
      <w:r w:rsidRPr="00124C69">
        <w:rPr>
          <w:rFonts w:ascii="Times New Roman" w:hAnsi="Times New Roman" w:cs="Times New Roman"/>
          <w:sz w:val="24"/>
        </w:rPr>
        <w:t xml:space="preserve">. Pairwise Comparisons of Gastrointestinal Motility-related </w:t>
      </w:r>
      <w:proofErr w:type="gramStart"/>
      <w:r w:rsidRPr="00124C69">
        <w:rPr>
          <w:rFonts w:ascii="Times New Roman" w:hAnsi="Times New Roman" w:cs="Times New Roman"/>
          <w:sz w:val="24"/>
        </w:rPr>
        <w:t>Hormones  in</w:t>
      </w:r>
      <w:proofErr w:type="gramEnd"/>
      <w:r w:rsidRPr="00124C69">
        <w:rPr>
          <w:rFonts w:ascii="Times New Roman" w:hAnsi="Times New Roman" w:cs="Times New Roman"/>
          <w:sz w:val="24"/>
        </w:rPr>
        <w:t xml:space="preserve"> NTC, OOC, and STC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39"/>
        <w:gridCol w:w="1110"/>
        <w:gridCol w:w="1137"/>
        <w:gridCol w:w="1071"/>
        <w:gridCol w:w="1283"/>
        <w:gridCol w:w="1217"/>
        <w:gridCol w:w="1243"/>
      </w:tblGrid>
      <w:tr w:rsidR="00124C69" w:rsidRPr="00124C69" w:rsidTr="00124C69">
        <w:trPr>
          <w:trHeight w:val="320"/>
        </w:trPr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C-NTC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C-OOC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C-STC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TC-OOC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TC-STC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OC-STC</w:t>
            </w:r>
          </w:p>
        </w:tc>
      </w:tr>
      <w:tr w:rsidR="00124C69" w:rsidRPr="00124C69" w:rsidTr="00124C69">
        <w:trPr>
          <w:trHeight w:val="32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T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3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124C69" w:rsidRPr="00124C69" w:rsidTr="00124C69">
        <w:trPr>
          <w:trHeight w:val="32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IP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124C69" w:rsidRPr="00124C69" w:rsidTr="00124C69">
        <w:trPr>
          <w:trHeight w:val="32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HR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10204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10204"/>
                <w:kern w:val="0"/>
                <w:sz w:val="24"/>
              </w:rPr>
              <w:t>0.00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10204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10204"/>
                <w:kern w:val="0"/>
                <w:sz w:val="24"/>
              </w:rPr>
              <w:t>0.45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10204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10204"/>
                <w:kern w:val="0"/>
                <w:sz w:val="24"/>
              </w:rPr>
              <w:t>0.50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91</w:t>
            </w:r>
          </w:p>
        </w:tc>
      </w:tr>
      <w:tr w:rsidR="00124C69" w:rsidRPr="00124C69" w:rsidTr="00124C69">
        <w:trPr>
          <w:trHeight w:val="32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K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3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5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5</w:t>
            </w:r>
          </w:p>
        </w:tc>
      </w:tr>
      <w:tr w:rsidR="00124C69" w:rsidRPr="00124C69" w:rsidTr="00124C69">
        <w:trPr>
          <w:trHeight w:val="320"/>
        </w:trPr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LP-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–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–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–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–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–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C69" w:rsidRPr="00124C69" w:rsidRDefault="00124C69" w:rsidP="00124C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24C6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–</w:t>
            </w:r>
          </w:p>
        </w:tc>
      </w:tr>
    </w:tbl>
    <w:p w:rsidR="00124C69" w:rsidRPr="00124C69" w:rsidRDefault="00124C69">
      <w:pPr>
        <w:rPr>
          <w:rFonts w:ascii="Times New Roman" w:hAnsi="Times New Roman" w:cs="Times New Roman"/>
          <w:sz w:val="24"/>
        </w:rPr>
      </w:pPr>
      <w:r w:rsidRPr="00124C69">
        <w:rPr>
          <w:rFonts w:ascii="Times New Roman" w:hAnsi="Times New Roman" w:cs="Times New Roman"/>
          <w:sz w:val="24"/>
        </w:rPr>
        <w:t xml:space="preserve">MTL, motilin; VIP, vasoactive intestinal peptide; GHRL, ghrelin; CCK, </w:t>
      </w:r>
      <w:bookmarkStart w:id="0" w:name="_GoBack"/>
      <w:r w:rsidRPr="00124C69">
        <w:rPr>
          <w:rFonts w:ascii="Times New Roman" w:hAnsi="Times New Roman" w:cs="Times New Roman"/>
          <w:sz w:val="24"/>
        </w:rPr>
        <w:t xml:space="preserve">cholecystokinin; GLP-1, glucagon-like peptide; HC, healthy control; NTC, normal </w:t>
      </w:r>
      <w:bookmarkEnd w:id="0"/>
      <w:r w:rsidRPr="00124C69">
        <w:rPr>
          <w:rFonts w:ascii="Times New Roman" w:hAnsi="Times New Roman" w:cs="Times New Roman"/>
          <w:sz w:val="24"/>
        </w:rPr>
        <w:t>transit constipation; OOC, outlet obstruction constipation; STC, slow transit constipation.</w:t>
      </w:r>
    </w:p>
    <w:sectPr w:rsidR="00124C69" w:rsidRPr="00124C69" w:rsidSect="0019213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C69"/>
    <w:rsid w:val="00076CDB"/>
    <w:rsid w:val="00124C69"/>
    <w:rsid w:val="00192139"/>
    <w:rsid w:val="002B7C56"/>
    <w:rsid w:val="002C70AF"/>
    <w:rsid w:val="003A6D90"/>
    <w:rsid w:val="00542493"/>
    <w:rsid w:val="00564A3C"/>
    <w:rsid w:val="005D1F6E"/>
    <w:rsid w:val="00624D75"/>
    <w:rsid w:val="00684F3A"/>
    <w:rsid w:val="007830C4"/>
    <w:rsid w:val="008C7BB6"/>
    <w:rsid w:val="00AE7054"/>
    <w:rsid w:val="00BD4240"/>
    <w:rsid w:val="00C17AA3"/>
    <w:rsid w:val="00CB5150"/>
    <w:rsid w:val="00D1535C"/>
    <w:rsid w:val="00D80047"/>
    <w:rsid w:val="00DE0771"/>
    <w:rsid w:val="00E745D3"/>
    <w:rsid w:val="00EC7DDE"/>
    <w:rsid w:val="00F827B2"/>
    <w:rsid w:val="00F95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645A8"/>
  <w15:chartTrackingRefBased/>
  <w15:docId w15:val="{CA48FE53-91A6-784F-A8BD-6DCAA9902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璇 黃</dc:creator>
  <cp:keywords/>
  <dc:description/>
  <cp:lastModifiedBy>怡璇 黃</cp:lastModifiedBy>
  <cp:revision>1</cp:revision>
  <dcterms:created xsi:type="dcterms:W3CDTF">2022-11-28T09:07:00Z</dcterms:created>
  <dcterms:modified xsi:type="dcterms:W3CDTF">2022-11-28T09:08:00Z</dcterms:modified>
</cp:coreProperties>
</file>